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6CA" w:rsidRDefault="005E2720">
      <w:pPr>
        <w:rPr>
          <w:rFonts w:ascii="Times New Roman" w:hAnsi="Times New Roman" w:cs="Times New Roman"/>
          <w:b/>
          <w:bCs/>
        </w:rPr>
      </w:pPr>
      <w:proofErr w:type="spellStart"/>
      <w:r w:rsidRPr="005E2720">
        <w:rPr>
          <w:rFonts w:ascii="Times New Roman" w:hAnsi="Times New Roman" w:cs="Times New Roman"/>
          <w:b/>
          <w:bCs/>
        </w:rPr>
        <w:t>Supplementary</w:t>
      </w:r>
      <w:proofErr w:type="spellEnd"/>
      <w:r w:rsidRPr="005E272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E2720">
        <w:rPr>
          <w:rFonts w:ascii="Times New Roman" w:hAnsi="Times New Roman" w:cs="Times New Roman"/>
          <w:b/>
          <w:bCs/>
        </w:rPr>
        <w:t>Table</w:t>
      </w:r>
      <w:proofErr w:type="spellEnd"/>
      <w:r w:rsidRPr="005E2720">
        <w:rPr>
          <w:rFonts w:ascii="Times New Roman" w:hAnsi="Times New Roman" w:cs="Times New Roman"/>
          <w:b/>
          <w:bCs/>
        </w:rPr>
        <w:t xml:space="preserve"> 2.</w:t>
      </w:r>
    </w:p>
    <w:p w:rsidR="005E2720" w:rsidRDefault="005E2720">
      <w:pPr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1701" w:type="dxa"/>
        <w:tblLook w:val="04A0" w:firstRow="1" w:lastRow="0" w:firstColumn="1" w:lastColumn="0" w:noHBand="0" w:noVBand="1"/>
      </w:tblPr>
      <w:tblGrid>
        <w:gridCol w:w="1701"/>
      </w:tblGrid>
      <w:tr w:rsidR="005E2720" w:rsidRPr="005E2720" w:rsidTr="005E2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A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C1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CG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14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17C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BHD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BD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PL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SL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TB</w:t>
            </w:r>
          </w:p>
        </w:tc>
        <w:bookmarkStart w:id="0" w:name="_GoBack"/>
        <w:bookmarkEnd w:id="0"/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CVR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IPOR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BK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RM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DS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FF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FTPH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O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O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GPAT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HDC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KAP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AD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G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G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LKBH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MMECR1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GEL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IB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1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1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5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NKRD5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2B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3B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P3S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AP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C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FGE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1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AP1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EF2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HGEF2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ID1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ID4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L6I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L8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MC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PP19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RRDC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SN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F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1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16L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2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G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M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MI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6V0E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6V1B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ATP6V1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PA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TXN7L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AZIN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4GALT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ACE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AH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AMBI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AS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2L1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7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CL7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END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LCAP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MP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MPR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D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W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RWD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BD1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BD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BD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F3L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G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TN2A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BZW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1orf5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1orf9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2orf6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5orf3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5orf38-AP3S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16orf7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2orf4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2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3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5orf5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6orf13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1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B3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CNB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LM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LM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SA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SAP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MTA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PRIN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P1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P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Q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ASZ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X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BY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2D1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AR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13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39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DC8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A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D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CCNL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NT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CSER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16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2AP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3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4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DK19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NP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17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35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P5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RCAM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ERK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F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GN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D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K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K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HERP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IT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IC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I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OCK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LVS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MBL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NOT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G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Q10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RO1C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OX1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PD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PPE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3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L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REBRF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SNK1G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TR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UL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XCR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YP19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CYP2U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AAM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A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BN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AF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AF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C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P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CUN1D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3X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3Y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DX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F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GS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NND6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PD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ERL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GKH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HX4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CER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IP2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DLG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MD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MXL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NAH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NAJA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NMT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CR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N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STYK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UT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YNC1LI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DYNL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2F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DEM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DN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FR3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GLN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H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3L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4A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IF4E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MOD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OVL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LOVL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PP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NPP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OGT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N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PS1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RCC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D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RR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SYT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TS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TV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VI5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EXOC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02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3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61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195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00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10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218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46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46C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73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73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83D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M83G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NCF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AT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LIM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1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2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4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BXO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GFR1OP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GFR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KBP1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FN3KRP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NDC3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X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OXQ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RMD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RS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XR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YCO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FZD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3BP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K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ATAD2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CM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DNF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DP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FO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FPT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GCX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D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GY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NS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IT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MEB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MF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NPTA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AM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ATCH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PR137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B1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K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RSF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SKIP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TF2E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GTF2H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ABP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ADH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ARS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B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DAC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ECW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EG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HEX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F1A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PK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PK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ST2H4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IST2H4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A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CS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MGXB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A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F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R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U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NRNPUL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MER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XA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OXC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HPRT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DNK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ER3I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GF2B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KZ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IMPA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MPDH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NO8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TGA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TGB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ITPR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JARID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JAZ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2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2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ATNAL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NJ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TD1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CTD2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DR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AA090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AA146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F13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F3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ITLG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1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1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F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DC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1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1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2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2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LHL4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KPNA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BR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CLAT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DLR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IN9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ML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ONRF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PGAT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PHN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RIG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RP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TN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LZIC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C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LT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2K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1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3K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1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K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PRE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AV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21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21D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D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D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NL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BOAT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CC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MDM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CP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12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2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D2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F2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EF2D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FF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FSD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ID1I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IER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KL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LEC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LLT1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MA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MGT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B1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B3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OSPD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PHOSPH9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PRIP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EG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PL1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PL19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RPL3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SMO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HF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MR1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MR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RR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TX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X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B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C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C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LIP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MYO1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C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CC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AP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CBP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CKAP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COA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EL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FI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RG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DUFB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ATC2IP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I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FI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ICN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IPA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OM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PT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3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3C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4A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BF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RB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FIP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P5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S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NUTF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CR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ODF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OTUD7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2RY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BPC4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FAH1B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IC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LLD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LM2-AKAP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PD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RK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ATL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CDH1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E4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E4D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RG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DZD1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FN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FN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K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M2L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GPE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F1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HLDA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G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K3R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IWIL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K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AU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EKHF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LXNC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NR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OGZ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OLI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AR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1R15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2R5E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6R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P6R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PTC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ICKLE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KA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KAC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R14L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RG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RUNE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AP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G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MD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SMG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BP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CD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E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4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N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R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TPRG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PURG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QKI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1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2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2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RAB3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5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B8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CGA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N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1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1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2C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PGEF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A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ASSF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BP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2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2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BM3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COR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DH1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EP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EM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GL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G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EBL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O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HOBTB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LIM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ASE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1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4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16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21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4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NF4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OR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OR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A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F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L3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LP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PS4Y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RAGD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RRAS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1PR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M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MD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ATB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BF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BNO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CD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DE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23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61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6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CISBP2L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L1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L1L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MA4C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MA6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PHS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SERB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RINC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SN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EST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3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3B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FTP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GK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GSM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GT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H3KB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HCB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RPB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VA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IX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KI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AIN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12A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25A1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27A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0A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5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7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8A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8A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39A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4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6A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8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4A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6A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7A1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9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C9A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LMAP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D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D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ARCA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CR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G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O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MYD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AP2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API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X1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NX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CS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GA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N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X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OX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ATA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G2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TSS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PTY2D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RPX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RSF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1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AT5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EAP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K3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K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STOX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1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1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TXBP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UV420H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UZ1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WT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SYBU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AF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C1D1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C1D2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C1D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BRG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CF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CN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E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FB1M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FB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FBR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I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GOLN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HBS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HO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LR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BIM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06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0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1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13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45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5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6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EM9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OD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MTC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AIP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AIP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0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1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2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FRSF1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I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KS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PO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RC6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NRC6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OM1L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5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53INP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PGS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AK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3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3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IM5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RPC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SC22D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TC9C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TXLNG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E2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E2D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L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BN2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USP1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3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3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USP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AMP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AMP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37A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37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VPS4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AC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ASL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BP1L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BP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BP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FY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2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2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3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DR45B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EE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K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K3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T10A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WNT7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XIAP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XYLT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IPF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THDC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THDF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YY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1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4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BTB7B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CCHC1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DHHC1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DHHC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DHHC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ER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AND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AND5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HX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P1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YVE2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FYVE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IC5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AT3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YM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MYND1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0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3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38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15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21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28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6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6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38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417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0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2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26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44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567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lastRenderedPageBreak/>
              <w:t>ZNF62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44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680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11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21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72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799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800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846</w:t>
            </w:r>
          </w:p>
        </w:tc>
      </w:tr>
      <w:tr w:rsidR="005E2720" w:rsidRPr="005E2720" w:rsidTr="005E2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NF99</w:t>
            </w:r>
          </w:p>
        </w:tc>
      </w:tr>
      <w:tr w:rsidR="005E2720" w:rsidRPr="005E2720" w:rsidTr="005E272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:rsidR="005E2720" w:rsidRPr="005E2720" w:rsidRDefault="005E2720" w:rsidP="005E272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5E272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it-IT"/>
              </w:rPr>
              <w:t>ZSCAN2</w:t>
            </w:r>
          </w:p>
        </w:tc>
      </w:tr>
    </w:tbl>
    <w:p w:rsidR="005E2720" w:rsidRPr="005E2720" w:rsidRDefault="005E2720">
      <w:pPr>
        <w:rPr>
          <w:rFonts w:ascii="Times New Roman" w:hAnsi="Times New Roman" w:cs="Times New Roman"/>
          <w:b/>
          <w:bCs/>
        </w:rPr>
      </w:pPr>
    </w:p>
    <w:sectPr w:rsidR="005E2720" w:rsidRPr="005E27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720"/>
    <w:rsid w:val="005E2720"/>
    <w:rsid w:val="006353AD"/>
    <w:rsid w:val="00CD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912E60-8A3D-4439-93F0-5652C527D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E272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E2720"/>
    <w:rPr>
      <w:color w:val="954F72"/>
      <w:u w:val="single"/>
    </w:rPr>
  </w:style>
  <w:style w:type="paragraph" w:customStyle="1" w:styleId="msonormal0">
    <w:name w:val="msonormal"/>
    <w:basedOn w:val="Normale"/>
    <w:rsid w:val="005E2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5E2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5E2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ellasemplice-2">
    <w:name w:val="Plain Table 2"/>
    <w:basedOn w:val="Tabellanormale"/>
    <w:uiPriority w:val="42"/>
    <w:rsid w:val="005E27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97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868</Words>
  <Characters>495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FBF</dc:creator>
  <cp:keywords/>
  <dc:description/>
  <cp:lastModifiedBy>Cattane Nadia</cp:lastModifiedBy>
  <cp:revision>2</cp:revision>
  <dcterms:created xsi:type="dcterms:W3CDTF">2019-12-10T11:14:00Z</dcterms:created>
  <dcterms:modified xsi:type="dcterms:W3CDTF">2019-12-10T11:14:00Z</dcterms:modified>
</cp:coreProperties>
</file>